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222" w:type="dxa"/>
        <w:jc w:val="center"/>
        <w:tblLook w:val="04A0" w:firstRow="1" w:lastRow="0" w:firstColumn="1" w:lastColumn="0" w:noHBand="0" w:noVBand="1"/>
      </w:tblPr>
      <w:tblGrid>
        <w:gridCol w:w="1985"/>
        <w:gridCol w:w="2835"/>
        <w:gridCol w:w="2410"/>
        <w:gridCol w:w="992"/>
      </w:tblGrid>
      <w:tr w:rsidR="00275A88" w:rsidRPr="00275A88" w14:paraId="7B81F435" w14:textId="77777777" w:rsidTr="00AA3689">
        <w:trPr>
          <w:jc w:val="center"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7BD7D472" w14:textId="6EEBEBE4" w:rsidR="00275A88" w:rsidRPr="00275A88" w:rsidRDefault="00275A88" w:rsidP="009F72D2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1FE0670" w14:textId="03AF7D64" w:rsidR="00275A88" w:rsidRPr="00275A88" w:rsidRDefault="00275A88" w:rsidP="003943BF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B3D47C1" w14:textId="1C4F629D" w:rsidR="00275A88" w:rsidRPr="00275A88" w:rsidRDefault="00275A88" w:rsidP="003943BF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Clear cell carcinom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1CD3E0A9" w14:textId="288F91CE" w:rsidR="00275A88" w:rsidRPr="00275A88" w:rsidRDefault="00275A88" w:rsidP="00D6327E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P value</w:t>
            </w:r>
          </w:p>
        </w:tc>
      </w:tr>
      <w:tr w:rsidR="00275A88" w:rsidRPr="00275A88" w14:paraId="26A0C3E0" w14:textId="77777777" w:rsidTr="003943BF">
        <w:trPr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1B3D25" w14:textId="77777777" w:rsidR="00275A88" w:rsidRPr="00275A88" w:rsidRDefault="00275A88" w:rsidP="009F7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505A057" w14:textId="04CFE457" w:rsidR="00275A88" w:rsidRPr="00275A88" w:rsidRDefault="00275A88" w:rsidP="003943BF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No. (%) or Mean (± SD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3E4F2A9" w14:textId="36777F66" w:rsidR="00275A88" w:rsidRPr="00275A88" w:rsidRDefault="00275A88" w:rsidP="003943BF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No. (%) or Mean (± SD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3E1B0E" w14:textId="77777777" w:rsidR="00275A88" w:rsidRPr="00275A88" w:rsidRDefault="00275A88" w:rsidP="00D632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3BF" w:rsidRPr="00275A88" w14:paraId="2B0A65D8" w14:textId="77777777" w:rsidTr="00275A88">
        <w:trPr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E8B1203" w14:textId="01C6D888" w:rsidR="003943BF" w:rsidRPr="00275A88" w:rsidRDefault="003943BF" w:rsidP="00D6327E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39264496"/>
            <w:r w:rsidRPr="00275A88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83EF1E8" w14:textId="72AFC71B" w:rsidR="003943BF" w:rsidRPr="00275A88" w:rsidRDefault="00275A88" w:rsidP="00D6327E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59.64 ± 12.65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22FDFD6" w14:textId="6B71DEC4" w:rsidR="003943BF" w:rsidRPr="00275A88" w:rsidRDefault="00275A88" w:rsidP="00D6327E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59.24 ± 11.9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D46B78B" w14:textId="42E36BB8" w:rsidR="003943BF" w:rsidRPr="00275A88" w:rsidRDefault="00275A88" w:rsidP="00D632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275A88" w:rsidRPr="00275A88" w14:paraId="2D1A68B1" w14:textId="77777777" w:rsidTr="00275A8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400F37" w14:textId="48C8162F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947B9C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56E636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A9DF4" w14:textId="495DDF6B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275A88" w:rsidRPr="00275A88" w14:paraId="392092A5" w14:textId="77777777" w:rsidTr="00275A8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BB8F6D" w14:textId="2F5C1CDE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7A08E3" w14:textId="27545BB1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(62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B3C075" w14:textId="4CCC08AD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164</w:t>
            </w:r>
            <w:r>
              <w:rPr>
                <w:rFonts w:ascii="Times New Roman" w:hAnsi="Times New Roman" w:cs="Times New Roman"/>
              </w:rPr>
              <w:t xml:space="preserve"> (63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B3A18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472C55E1" w14:textId="77777777" w:rsidTr="00275A8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BBAB2C" w14:textId="62DFAAA8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A28A3B" w14:textId="7C4D4096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37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9DCBB4" w14:textId="0DC3844E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(36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CA32A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51DF7683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8A174E" w14:textId="32A56F5B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AD0624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D1881D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FB63F" w14:textId="11B9AA4D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75A88" w:rsidRPr="00275A88" w14:paraId="43754286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506EBB" w14:textId="0693705B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B4D83F" w14:textId="75E78C13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65 (</w:t>
            </w:r>
            <w:r>
              <w:rPr>
                <w:rFonts w:ascii="Times New Roman" w:hAnsi="Times New Roman" w:cs="Times New Roman"/>
              </w:rPr>
              <w:t>75.58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689E5F" w14:textId="22420659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  <w:r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.74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DA39B" w14:textId="0FC9E62E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41E86440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85E53A" w14:textId="21181FAC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B78DAE" w14:textId="4B94CFE8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/>
              </w:rPr>
              <w:t>11.63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28469A" w14:textId="0ED78CF4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24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D6752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6CF4039C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5AC671" w14:textId="053A7D8B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A88">
              <w:rPr>
                <w:rFonts w:ascii="Times New Roman" w:hAnsi="Times New Roman" w:cs="Times New Roman"/>
              </w:rPr>
              <w:t>Others</w:t>
            </w:r>
            <w:r w:rsidRPr="00275A8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7B92B3" w14:textId="621FE9E9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11 (</w:t>
            </w:r>
            <w:r>
              <w:rPr>
                <w:rFonts w:ascii="Times New Roman" w:hAnsi="Times New Roman" w:cs="Times New Roman"/>
              </w:rPr>
              <w:t>12.79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60D402" w14:textId="214C6912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02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22DEC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08EECC68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6604F9" w14:textId="4E62A0B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D9809F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7F8CFB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4EB60" w14:textId="0088C5E5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275A88" w:rsidRPr="00275A88" w14:paraId="22F9BC15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2472E5" w14:textId="0D8F1288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588F1D" w14:textId="23BBB8DF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53 (</w:t>
            </w:r>
            <w:r w:rsidR="00740BE4">
              <w:rPr>
                <w:rFonts w:ascii="Times New Roman" w:hAnsi="Times New Roman" w:cs="Times New Roman"/>
              </w:rPr>
              <w:t>61.63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DC2967" w14:textId="638D75B1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.79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35211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27568BB6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B127CD" w14:textId="763679C0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275A88">
              <w:rPr>
                <w:rFonts w:ascii="Times New Roman" w:hAnsi="Times New Roman" w:cs="Times New Roman"/>
              </w:rPr>
              <w:t>married</w:t>
            </w:r>
            <w:r w:rsidRPr="00275A8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50C9D3" w14:textId="782CE224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33 (</w:t>
            </w:r>
            <w:r w:rsidR="00740BE4">
              <w:rPr>
                <w:rFonts w:ascii="Times New Roman" w:hAnsi="Times New Roman" w:cs="Times New Roman"/>
              </w:rPr>
              <w:t>38.37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7A7802" w14:textId="0A402440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21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65679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3C9E793B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DE02B6" w14:textId="38BC7B73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  <w:b/>
              </w:rPr>
              <w:t>Latera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1AD83C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15E48B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5BDC7" w14:textId="7717DF3D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275A88" w:rsidRPr="00275A88" w14:paraId="0B654030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9DA5FA" w14:textId="7ADCA9E8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Left or R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F51D9F" w14:textId="0033A419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85 (</w:t>
            </w:r>
            <w:r w:rsidR="00740BE4">
              <w:rPr>
                <w:rFonts w:ascii="Times New Roman" w:hAnsi="Times New Roman" w:cs="Times New Roman"/>
              </w:rPr>
              <w:t>98.84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54A769" w14:textId="09F86588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25</w:t>
            </w:r>
            <w:r w:rsidR="00740BE4">
              <w:rPr>
                <w:rFonts w:ascii="Times New Roman" w:hAnsi="Times New Roman" w:cs="Times New Roman"/>
              </w:rPr>
              <w:t>7</w:t>
            </w:r>
            <w:r w:rsidRPr="00275A88">
              <w:rPr>
                <w:rFonts w:ascii="Times New Roman" w:hAnsi="Times New Roman" w:cs="Times New Roman"/>
              </w:rPr>
              <w:t xml:space="preserve"> (</w:t>
            </w:r>
            <w:r w:rsidR="00740BE4">
              <w:rPr>
                <w:rFonts w:ascii="Times New Roman" w:hAnsi="Times New Roman" w:cs="Times New Roman"/>
              </w:rPr>
              <w:t>99.61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BF13F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3278A1E7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0FC27B" w14:textId="61BD3183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A4B6E8" w14:textId="3A9C8DBE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1 (</w:t>
            </w:r>
            <w:r w:rsidR="00740BE4">
              <w:rPr>
                <w:rFonts w:ascii="Times New Roman" w:hAnsi="Times New Roman" w:cs="Times New Roman"/>
              </w:rPr>
              <w:t>1.16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D0230B" w14:textId="6BE894E5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9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B1CF75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3B4BAFA0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97868B" w14:textId="5ED431AE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  <w:b/>
              </w:rPr>
              <w:t>Tumor siz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114BA0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99AEF1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E0188" w14:textId="6AA014B5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75A88" w:rsidRPr="00275A88" w14:paraId="1D03ADA2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9D507C" w14:textId="63052663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258A33" w14:textId="3E299A42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10 (</w:t>
            </w:r>
            <w:r w:rsidR="00740BE4">
              <w:rPr>
                <w:rFonts w:ascii="Times New Roman" w:hAnsi="Times New Roman" w:cs="Times New Roman"/>
              </w:rPr>
              <w:t>11.63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3C52BA" w14:textId="29D451FF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63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51A3B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39E434AB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28E83C" w14:textId="1A7D0B4B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4~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620B1C" w14:textId="5D836A28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20 (</w:t>
            </w:r>
            <w:r w:rsidR="00740BE4">
              <w:rPr>
                <w:rFonts w:ascii="Times New Roman" w:hAnsi="Times New Roman" w:cs="Times New Roman"/>
              </w:rPr>
              <w:t>23.26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26E395" w14:textId="5EFBE676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58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5BF85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04A67878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27B36" w14:textId="17EF040F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7~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6DAAA7" w14:textId="6A76C5CA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16</w:t>
            </w:r>
            <w:r w:rsidR="00740BE4">
              <w:rPr>
                <w:rFonts w:ascii="Times New Roman" w:hAnsi="Times New Roman" w:cs="Times New Roman"/>
              </w:rPr>
              <w:t xml:space="preserve"> (18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386896" w14:textId="266B011D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6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12ADF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5AC6A308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1F30D" w14:textId="52A5CEE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9603E8" w14:textId="73E9C38B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40</w:t>
            </w:r>
            <w:r w:rsidR="00740BE4">
              <w:rPr>
                <w:rFonts w:ascii="Times New Roman" w:hAnsi="Times New Roman" w:cs="Times New Roman"/>
              </w:rPr>
              <w:t xml:space="preserve"> (46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208804" w14:textId="2B53F9F3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46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EC5CA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4EAAB884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E2BE4E" w14:textId="7946263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AB8BC2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1D47A7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291A8" w14:textId="64557CF7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75A88" w:rsidRPr="00275A88" w14:paraId="589B96EE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D272A6" w14:textId="011EDB43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Grade 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85529A" w14:textId="5CABD448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6</w:t>
            </w:r>
            <w:r w:rsidR="00740BE4">
              <w:rPr>
                <w:rFonts w:ascii="Times New Roman" w:hAnsi="Times New Roman" w:cs="Times New Roman"/>
              </w:rPr>
              <w:t xml:space="preserve"> (6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BEA101" w14:textId="4837FC8D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39302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5B6E63E7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D12B8D" w14:textId="0E82FE86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807EB6" w14:textId="6B6B1E1C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16</w:t>
            </w:r>
            <w:r w:rsidR="00740BE4">
              <w:rPr>
                <w:rFonts w:ascii="Times New Roman" w:hAnsi="Times New Roman" w:cs="Times New Roman"/>
              </w:rPr>
              <w:t xml:space="preserve"> (18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89F8B0" w14:textId="16A632BC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</w:t>
            </w:r>
            <w:r w:rsidR="00AF5077">
              <w:rPr>
                <w:rFonts w:ascii="Times New Roman" w:hAnsi="Times New Roman" w:cs="Times New Roman"/>
              </w:rPr>
              <w:t>18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65959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26D4D814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058447" w14:textId="5A27999F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B084F7" w14:textId="531FC39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27</w:t>
            </w:r>
            <w:r w:rsidR="00740BE4">
              <w:rPr>
                <w:rFonts w:ascii="Times New Roman" w:hAnsi="Times New Roman" w:cs="Times New Roman"/>
              </w:rPr>
              <w:t xml:space="preserve"> (31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E9C428" w14:textId="4FF5FA44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AF5077">
              <w:rPr>
                <w:rFonts w:ascii="Times New Roman" w:hAnsi="Times New Roman" w:cs="Times New Roman"/>
              </w:rPr>
              <w:t xml:space="preserve"> (28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716DD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399E87DD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D48326" w14:textId="69654E5A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B81383" w14:textId="705CC33E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37</w:t>
            </w:r>
            <w:r w:rsidR="00740BE4">
              <w:rPr>
                <w:rFonts w:ascii="Times New Roman" w:hAnsi="Times New Roman" w:cs="Times New Roman"/>
              </w:rPr>
              <w:t xml:space="preserve"> (43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D13FBC" w14:textId="6D7C4B09" w:rsidR="00275A88" w:rsidRPr="00275A88" w:rsidRDefault="00740BE4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  <w:r w:rsidR="00AF5077">
              <w:rPr>
                <w:rFonts w:ascii="Times New Roman" w:hAnsi="Times New Roman" w:cs="Times New Roman"/>
              </w:rPr>
              <w:t xml:space="preserve"> (45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70383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63A4FCF0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A65222" w14:textId="0D82C65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  <w:b/>
              </w:rPr>
              <w:t>SEER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A9E1CE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F4F7F7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7FA5B" w14:textId="3537B47F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275A88" w:rsidRPr="00275A88" w14:paraId="231889BE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885D7A" w14:textId="22F07386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76E670" w14:textId="5765645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33 (</w:t>
            </w:r>
            <w:r w:rsidR="00AF5077">
              <w:rPr>
                <w:rFonts w:ascii="Times New Roman" w:hAnsi="Times New Roman" w:cs="Times New Roman"/>
              </w:rPr>
              <w:t>38.37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F13B95" w14:textId="509650B4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37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C6E5F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6ADBA5D0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F78C3F" w14:textId="15A75455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CC13A0" w14:textId="6405CF42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33 (</w:t>
            </w:r>
            <w:r w:rsidR="00AF5077">
              <w:rPr>
                <w:rFonts w:ascii="Times New Roman" w:hAnsi="Times New Roman" w:cs="Times New Roman"/>
              </w:rPr>
              <w:t>38.37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746498" w14:textId="086726FB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27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679D0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7DCE552E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7516C6" w14:textId="73062E91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F7674C" w14:textId="217D1C0A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20 (</w:t>
            </w:r>
            <w:r w:rsidR="00AF5077">
              <w:rPr>
                <w:rFonts w:ascii="Times New Roman" w:hAnsi="Times New Roman" w:cs="Times New Roman"/>
              </w:rPr>
              <w:t>23.26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265FC5" w14:textId="33766E13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36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CFFA3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7C77C841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467956" w14:textId="6CFFC12F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  <w:b/>
              </w:rPr>
              <w:t>Surg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A9A520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6C95EB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9348C" w14:textId="12FA3D43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275A88" w:rsidRPr="00275A88" w14:paraId="33AC4E7C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4A4DFE" w14:textId="4AE55A2C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9EBDCD" w14:textId="5613C8F0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6 (</w:t>
            </w:r>
            <w:r w:rsidR="00AF5077">
              <w:rPr>
                <w:rFonts w:ascii="Times New Roman" w:hAnsi="Times New Roman" w:cs="Times New Roman"/>
              </w:rPr>
              <w:t>6.98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0576C7" w14:textId="47D4EF48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53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B3439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1D24B3F7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6877E0" w14:textId="1AC1D040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CBA1B8" w14:textId="74416675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80 (</w:t>
            </w:r>
            <w:r w:rsidR="00AF5077">
              <w:rPr>
                <w:rFonts w:ascii="Times New Roman" w:hAnsi="Times New Roman" w:cs="Times New Roman"/>
              </w:rPr>
              <w:t>93.02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9DF12F" w14:textId="51304047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1.47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8BE8F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4A130806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6C8DDC" w14:textId="2AA3102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  <w:b/>
              </w:rPr>
              <w:t>Radi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8B2223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8FD553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0DDE5" w14:textId="788DEFDE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75A88" w:rsidRPr="00275A88" w14:paraId="693E47BB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27AA57" w14:textId="741C9F04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No/ 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BEB57B" w14:textId="0F5BE1AF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77 (</w:t>
            </w:r>
            <w:r w:rsidR="00AF5077">
              <w:rPr>
                <w:rFonts w:ascii="Times New Roman" w:hAnsi="Times New Roman" w:cs="Times New Roman"/>
              </w:rPr>
              <w:t>89.53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6C8A23" w14:textId="3CD50260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23</w:t>
            </w:r>
            <w:r w:rsidR="00AF5077">
              <w:rPr>
                <w:rFonts w:ascii="Times New Roman" w:hAnsi="Times New Roman" w:cs="Times New Roman"/>
              </w:rPr>
              <w:t>1</w:t>
            </w:r>
            <w:r w:rsidRPr="00275A88">
              <w:rPr>
                <w:rFonts w:ascii="Times New Roman" w:hAnsi="Times New Roman" w:cs="Times New Roman"/>
              </w:rPr>
              <w:t xml:space="preserve"> (</w:t>
            </w:r>
            <w:r w:rsidR="00AF5077">
              <w:rPr>
                <w:rFonts w:ascii="Times New Roman" w:hAnsi="Times New Roman" w:cs="Times New Roman"/>
              </w:rPr>
              <w:t>89.53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A1D15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1F7CC3E9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52C586" w14:textId="61C4FE0C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70716F" w14:textId="319EE01A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9 (</w:t>
            </w:r>
            <w:r w:rsidR="00AF5077">
              <w:rPr>
                <w:rFonts w:ascii="Times New Roman" w:hAnsi="Times New Roman" w:cs="Times New Roman"/>
              </w:rPr>
              <w:t>10.47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340D33" w14:textId="3423CC7B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47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78D82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6F9FB9BE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75B2E6" w14:textId="4CAF672F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  <w:b/>
              </w:rPr>
              <w:t>Chem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5D03A4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6A9D55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7E8E49" w14:textId="1FD0753C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275A88" w:rsidRPr="00275A88" w14:paraId="2E6F84F0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A59D37" w14:textId="3DC3AB03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8D361A" w14:textId="20558D30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68 (</w:t>
            </w:r>
            <w:r w:rsidR="00AF5077">
              <w:rPr>
                <w:rFonts w:ascii="Times New Roman" w:hAnsi="Times New Roman" w:cs="Times New Roman"/>
              </w:rPr>
              <w:t>79.07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6486DF" w14:textId="05DC0285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2.17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DC2A8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A88" w:rsidRPr="00275A88" w14:paraId="630D10DC" w14:textId="77777777" w:rsidTr="003943BF">
        <w:trPr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74BC8DA" w14:textId="70D9FEE1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5A8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16508A0" w14:textId="3FBDD3E0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  <w:r w:rsidRPr="00275A88">
              <w:rPr>
                <w:rFonts w:ascii="Times New Roman" w:hAnsi="Times New Roman" w:cs="Times New Roman"/>
              </w:rPr>
              <w:t>18 (</w:t>
            </w:r>
            <w:r w:rsidR="00AF5077">
              <w:rPr>
                <w:rFonts w:ascii="Times New Roman" w:hAnsi="Times New Roman" w:cs="Times New Roman"/>
              </w:rPr>
              <w:t>20.93</w:t>
            </w:r>
            <w:r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0C7AB35" w14:textId="6CF11575" w:rsidR="00275A88" w:rsidRPr="00275A88" w:rsidRDefault="00AF5077" w:rsidP="00275A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275A88" w:rsidRPr="00275A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83</w:t>
            </w:r>
            <w:r w:rsidR="00275A88" w:rsidRPr="00275A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25B33B8" w14:textId="77777777" w:rsidR="00275A88" w:rsidRPr="00275A88" w:rsidRDefault="00275A88" w:rsidP="00275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147C0E1F" w14:textId="30794E05" w:rsidR="00EE4C20" w:rsidRPr="00275A88" w:rsidRDefault="00EE4C20" w:rsidP="00B606FB">
      <w:pPr>
        <w:rPr>
          <w:rFonts w:ascii="Times New Roman" w:hAnsi="Times New Roman" w:cs="Times New Roman"/>
          <w:sz w:val="24"/>
          <w:szCs w:val="24"/>
        </w:rPr>
      </w:pPr>
    </w:p>
    <w:sectPr w:rsidR="00EE4C20" w:rsidRPr="00275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2981F" w14:textId="77777777" w:rsidR="00645D2A" w:rsidRDefault="00645D2A" w:rsidP="000F77E3">
      <w:r>
        <w:separator/>
      </w:r>
    </w:p>
  </w:endnote>
  <w:endnote w:type="continuationSeparator" w:id="0">
    <w:p w14:paraId="3B94523F" w14:textId="77777777" w:rsidR="00645D2A" w:rsidRDefault="00645D2A" w:rsidP="000F7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23825" w14:textId="77777777" w:rsidR="00645D2A" w:rsidRDefault="00645D2A" w:rsidP="000F77E3">
      <w:r>
        <w:separator/>
      </w:r>
    </w:p>
  </w:footnote>
  <w:footnote w:type="continuationSeparator" w:id="0">
    <w:p w14:paraId="76269C08" w14:textId="77777777" w:rsidR="00645D2A" w:rsidRDefault="00645D2A" w:rsidP="000F7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362"/>
    <w:rsid w:val="00001FF7"/>
    <w:rsid w:val="000856EF"/>
    <w:rsid w:val="000D46E5"/>
    <w:rsid w:val="000F77E3"/>
    <w:rsid w:val="00104320"/>
    <w:rsid w:val="001116FD"/>
    <w:rsid w:val="00154222"/>
    <w:rsid w:val="0015567A"/>
    <w:rsid w:val="0018626B"/>
    <w:rsid w:val="001A4114"/>
    <w:rsid w:val="001F3E88"/>
    <w:rsid w:val="0025118E"/>
    <w:rsid w:val="00275A88"/>
    <w:rsid w:val="002827F3"/>
    <w:rsid w:val="00283577"/>
    <w:rsid w:val="002A3CD3"/>
    <w:rsid w:val="002B7099"/>
    <w:rsid w:val="002C17F4"/>
    <w:rsid w:val="0032279E"/>
    <w:rsid w:val="00330D34"/>
    <w:rsid w:val="00361B97"/>
    <w:rsid w:val="003943BF"/>
    <w:rsid w:val="003B6657"/>
    <w:rsid w:val="003D4623"/>
    <w:rsid w:val="0043154D"/>
    <w:rsid w:val="004753DD"/>
    <w:rsid w:val="004B0562"/>
    <w:rsid w:val="00575B60"/>
    <w:rsid w:val="00583A21"/>
    <w:rsid w:val="005D6E26"/>
    <w:rsid w:val="00645D2A"/>
    <w:rsid w:val="00723FE4"/>
    <w:rsid w:val="007332E8"/>
    <w:rsid w:val="00740BE4"/>
    <w:rsid w:val="00784583"/>
    <w:rsid w:val="00811A10"/>
    <w:rsid w:val="008314D3"/>
    <w:rsid w:val="008525FA"/>
    <w:rsid w:val="00857603"/>
    <w:rsid w:val="00864829"/>
    <w:rsid w:val="00880822"/>
    <w:rsid w:val="00895362"/>
    <w:rsid w:val="008E7425"/>
    <w:rsid w:val="008F1FAA"/>
    <w:rsid w:val="0091520D"/>
    <w:rsid w:val="0092424F"/>
    <w:rsid w:val="009F72D2"/>
    <w:rsid w:val="00A033DC"/>
    <w:rsid w:val="00A41C47"/>
    <w:rsid w:val="00A45415"/>
    <w:rsid w:val="00A717B8"/>
    <w:rsid w:val="00AC0B6E"/>
    <w:rsid w:val="00AC3F2C"/>
    <w:rsid w:val="00AF5077"/>
    <w:rsid w:val="00B11530"/>
    <w:rsid w:val="00B165DE"/>
    <w:rsid w:val="00B4328D"/>
    <w:rsid w:val="00B606FB"/>
    <w:rsid w:val="00B61E64"/>
    <w:rsid w:val="00B93991"/>
    <w:rsid w:val="00BC7B09"/>
    <w:rsid w:val="00BF3C0F"/>
    <w:rsid w:val="00C91A14"/>
    <w:rsid w:val="00C941FF"/>
    <w:rsid w:val="00D36D9F"/>
    <w:rsid w:val="00D6327E"/>
    <w:rsid w:val="00D63C2C"/>
    <w:rsid w:val="00D76519"/>
    <w:rsid w:val="00DE6BE9"/>
    <w:rsid w:val="00DF5C88"/>
    <w:rsid w:val="00EA77B4"/>
    <w:rsid w:val="00EC7F07"/>
    <w:rsid w:val="00EE4C20"/>
    <w:rsid w:val="00F55912"/>
    <w:rsid w:val="00FE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18123"/>
  <w15:chartTrackingRefBased/>
  <w15:docId w15:val="{405E13F1-C553-43B2-944C-96EDB7404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77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7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1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9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huang</dc:creator>
  <cp:keywords/>
  <dc:description/>
  <cp:lastModifiedBy>li huihuang</cp:lastModifiedBy>
  <cp:revision>36</cp:revision>
  <dcterms:created xsi:type="dcterms:W3CDTF">2020-03-23T03:20:00Z</dcterms:created>
  <dcterms:modified xsi:type="dcterms:W3CDTF">2021-09-09T05:04:00Z</dcterms:modified>
</cp:coreProperties>
</file>